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1176"/>
        <w:gridCol w:w="1176"/>
        <w:gridCol w:w="1176"/>
        <w:gridCol w:w="1247"/>
        <w:gridCol w:w="1176"/>
        <w:gridCol w:w="1176"/>
        <w:gridCol w:w="1176"/>
        <w:gridCol w:w="1176"/>
      </w:tblGrid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Case ID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49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49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5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51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52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54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55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55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56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56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57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57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58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58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6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60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60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61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61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62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62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63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63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64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64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64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65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65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65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66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66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66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68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69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69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70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71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71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72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72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72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74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74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74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75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75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75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76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76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76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77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77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77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77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77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79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79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79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80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80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80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81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82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83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88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88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89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89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91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92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92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93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95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95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96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98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99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99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00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00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00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01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01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01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02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02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0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02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03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04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04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04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05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05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05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06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07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08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09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11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13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13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15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15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17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18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18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19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21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21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22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22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23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23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23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33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33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33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34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35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35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36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37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37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38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38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38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39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39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39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40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41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42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43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44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45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45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47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47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47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48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48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49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51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51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52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53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53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54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56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56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57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58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59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60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61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61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63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64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64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65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67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67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67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690</w:t>
                  </w:r>
                </w:p>
              </w:tc>
            </w:tr>
          </w:tbl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Ag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4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4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4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6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7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6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8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5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5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6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5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4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4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5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6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4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8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4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6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7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5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4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5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4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4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4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5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8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4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6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4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5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4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4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4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4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4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5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5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4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5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4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6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4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8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4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6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6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4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4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4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4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5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5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5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3</w:t>
                  </w:r>
                </w:p>
              </w:tc>
            </w:tr>
          </w:tbl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Sex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</w:t>
                  </w:r>
                </w:p>
              </w:tc>
            </w:tr>
          </w:tbl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Date of injury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.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.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.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4.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5.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5.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5.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6.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8.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9.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1.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2.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5.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7.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0.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0.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0.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1.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1.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2.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4.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5.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8.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9.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0.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.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.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.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.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.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4.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5.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8.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0.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0.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1.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2.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3.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4.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5.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5.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7.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8.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9.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9.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0.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0.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1.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2.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4.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5.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6.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7.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9.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9.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1.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1.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.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.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.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.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.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5.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6.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7.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7.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9.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0.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1.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2.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3.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5.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7.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8.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9.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0.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1.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2.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3.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4.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5.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6.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7.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9.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0.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.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.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5.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5.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6.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8.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9.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0.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1.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2.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3.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4.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5.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6.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9.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0.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1.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2.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3.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5.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6.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7.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8.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9.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0.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1.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.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.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4.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5.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6.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7.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0.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1.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1.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3.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4.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5.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6.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8.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9.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0.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2.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3.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5.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7.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9.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0.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.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.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5.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6.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7.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8.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8.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9.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0.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1.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2.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3.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4.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5.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5.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5.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6.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8.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9.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0.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1.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2.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3.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4.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7.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7.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8.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9.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0.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0.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0.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0.9</w:t>
                  </w:r>
                </w:p>
              </w:tc>
            </w:tr>
          </w:tbl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3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31"/>
            </w:tblGrid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ode of injury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overturnin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overturnin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overturnin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overturnin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overturnin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overturnin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overturnin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overturnin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overturnin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overturnin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overturnin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overturnin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fall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overturnin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overturnin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overturnin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overturnin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31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TA</w:t>
                  </w:r>
                </w:p>
              </w:tc>
            </w:tr>
          </w:tbl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Vehicle involved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</w:tbl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H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</w:tbl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Other Injurie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</w:tbl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Alchol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</w:tbl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Legends: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RTA: Road Traffic Accident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Vehicle Incolved: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>0 – Paedistrian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>1 – Two wheeler, non motor driven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>2- Motor Driven two wheeler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>3 – Four wheeler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For head injury/other injury/Alchol: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>0: The said factor was absent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>1: the factor was present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</w:r>
    </w:p>
    <w:sectPr>
      <w:type w:val="nextPage"/>
      <w:pgSz w:w="12240" w:h="15840"/>
      <w:pgMar w:left="1800" w:right="1800" w:gutter="0" w:header="0" w:top="2016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8T02:09:00Z</dcterms:created>
  <dc:creator>XYZ</dc:creator>
  <dc:description/>
  <dc:language>en-US</dc:language>
  <cp:lastModifiedBy>XYZ</cp:lastModifiedBy>
  <dcterms:modified xsi:type="dcterms:W3CDTF">2007-08-18T02:45:00Z</dcterms:modified>
  <cp:revision>2</cp:revision>
  <dc:subject/>
  <dc:title>Case ID</dc:title>
</cp:coreProperties>
</file>